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74D7F" w14:textId="52A098B0" w:rsidR="00985ABD" w:rsidRDefault="00985ABD" w:rsidP="00985ABD">
      <w:pPr>
        <w:rPr>
          <w:rFonts w:ascii="Times New Roman" w:eastAsia="Times New Roman" w:hAnsi="Times New Roman" w:cs="Times New Roman"/>
          <w:b/>
          <w:color w:val="000000" w:themeColor="text1"/>
          <w:sz w:val="24"/>
        </w:rPr>
      </w:pPr>
      <w:r w:rsidRPr="00071EB1">
        <w:rPr>
          <w:rFonts w:ascii="Times New Roman" w:eastAsia="Times New Roman" w:hAnsi="Times New Roman" w:cs="Times New Roman"/>
          <w:b/>
          <w:color w:val="000000" w:themeColor="text1"/>
          <w:sz w:val="24"/>
        </w:rPr>
        <w:t>Supp</w:t>
      </w:r>
      <w:r>
        <w:rPr>
          <w:rFonts w:ascii="Times New Roman" w:eastAsia="Times New Roman" w:hAnsi="Times New Roman" w:cs="Times New Roman"/>
          <w:b/>
          <w:color w:val="000000" w:themeColor="text1"/>
          <w:sz w:val="24"/>
        </w:rPr>
        <w:t>orting</w:t>
      </w:r>
      <w:r w:rsidRPr="00071EB1">
        <w:rPr>
          <w:rFonts w:ascii="Times New Roman" w:eastAsia="Times New Roman" w:hAnsi="Times New Roman" w:cs="Times New Roman"/>
          <w:b/>
          <w:color w:val="000000" w:themeColor="text1"/>
          <w:sz w:val="24"/>
        </w:rPr>
        <w:t xml:space="preserve"> Fig. </w:t>
      </w:r>
      <w:r>
        <w:rPr>
          <w:rFonts w:ascii="Times New Roman" w:eastAsia="Times New Roman" w:hAnsi="Times New Roman" w:cs="Times New Roman"/>
          <w:b/>
          <w:color w:val="000000" w:themeColor="text1"/>
          <w:sz w:val="24"/>
        </w:rPr>
        <w:t>4</w:t>
      </w:r>
      <w:r w:rsidRPr="00071EB1">
        <w:rPr>
          <w:rFonts w:ascii="Times New Roman" w:eastAsia="Times New Roman" w:hAnsi="Times New Roman" w:cs="Times New Roman"/>
          <w:b/>
          <w:color w:val="000000" w:themeColor="text1"/>
          <w:sz w:val="24"/>
        </w:rPr>
        <w:t xml:space="preserve"> </w:t>
      </w:r>
      <w:r>
        <w:rPr>
          <w:rFonts w:ascii="Times New Roman" w:eastAsia="Times New Roman" w:hAnsi="Times New Roman" w:cs="Times New Roman"/>
          <w:b/>
          <w:color w:val="000000" w:themeColor="text1"/>
          <w:sz w:val="24"/>
        </w:rPr>
        <w:t>Propensity score matching diagnostics</w:t>
      </w:r>
    </w:p>
    <w:p w14:paraId="3404EBC3" w14:textId="77777777" w:rsidR="00985ABD" w:rsidRPr="00071EB1" w:rsidRDefault="00985ABD" w:rsidP="00985ABD">
      <w:pPr>
        <w:rPr>
          <w:rFonts w:ascii="Times New Roman" w:eastAsia="Times New Roman" w:hAnsi="Times New Roman" w:cs="Times New Roman"/>
          <w:b/>
          <w:color w:val="000000" w:themeColor="text1"/>
          <w:sz w:val="24"/>
        </w:rPr>
      </w:pPr>
      <w:r>
        <w:rPr>
          <w:rFonts w:ascii="Times New Roman" w:eastAsia="Times New Roman" w:hAnsi="Times New Roman" w:cs="Times New Roman"/>
          <w:b/>
          <w:noProof/>
          <w:color w:val="000000" w:themeColor="text1"/>
          <w:sz w:val="24"/>
        </w:rPr>
        <w:drawing>
          <wp:inline distT="0" distB="0" distL="0" distR="0" wp14:anchorId="25621D75" wp14:editId="4010D17E">
            <wp:extent cx="8692337" cy="3378467"/>
            <wp:effectExtent l="0" t="0" r="0" b="0"/>
            <wp:docPr id="234104312"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104312" name="그림 234104312"/>
                    <pic:cNvPicPr/>
                  </pic:nvPicPr>
                  <pic:blipFill>
                    <a:blip r:embed="rId8">
                      <a:extLst>
                        <a:ext uri="{28A0092B-C50C-407E-A947-70E740481C1C}">
                          <a14:useLocalDpi xmlns:a14="http://schemas.microsoft.com/office/drawing/2010/main" val="0"/>
                        </a:ext>
                      </a:extLst>
                    </a:blip>
                    <a:stretch>
                      <a:fillRect/>
                    </a:stretch>
                  </pic:blipFill>
                  <pic:spPr>
                    <a:xfrm>
                      <a:off x="0" y="0"/>
                      <a:ext cx="8710441" cy="3385504"/>
                    </a:xfrm>
                    <a:prstGeom prst="rect">
                      <a:avLst/>
                    </a:prstGeom>
                  </pic:spPr>
                </pic:pic>
              </a:graphicData>
            </a:graphic>
          </wp:inline>
        </w:drawing>
      </w:r>
    </w:p>
    <w:p w14:paraId="3BD55D86" w14:textId="77777777" w:rsidR="00985ABD" w:rsidRPr="001E6641" w:rsidRDefault="00985ABD" w:rsidP="00985ABD">
      <w:pPr>
        <w:rPr>
          <w:rFonts w:ascii="Times New Roman" w:eastAsia="Times New Roman" w:hAnsi="Times New Roman" w:cs="Times New Roman"/>
          <w:bCs/>
          <w:color w:val="000000" w:themeColor="text1"/>
          <w:sz w:val="24"/>
        </w:rPr>
      </w:pPr>
      <w:r w:rsidRPr="001E6641">
        <w:rPr>
          <w:rFonts w:ascii="Times New Roman" w:eastAsia="Times New Roman" w:hAnsi="Times New Roman" w:cs="Times New Roman"/>
          <w:bCs/>
          <w:color w:val="000000" w:themeColor="text1"/>
          <w:sz w:val="24"/>
        </w:rPr>
        <w:t>(A) Density plots of propensity scores before and after 1:2 nearest-neighbor propensity score matching for the optic neuritis (ON) and primary open-angle glaucoma (POAG) groups. Propensity scores were estimated using logistic regression with age, sex, hypertension, and diabetes mellitus as covariates. After matching, the distributions of propensity scores were substantially overlapping between groups. (B) Love plot showing absolute standardized mean differences (SMDs) for each covariate before and after matching. All covariates achieved |SMD| &lt; 0.10 after matching (Age 0.014, Sex 0.035, hypertension 0.043, diabetes mellitus 0.000), indicating adequate covariate balance.</w:t>
      </w:r>
    </w:p>
    <w:p w14:paraId="0371B4AD" w14:textId="77777777" w:rsidR="00985ABD" w:rsidRPr="001E6641" w:rsidRDefault="00985ABD" w:rsidP="00985ABD">
      <w:pPr>
        <w:rPr>
          <w:rFonts w:ascii="Times New Roman" w:eastAsia="Times New Roman" w:hAnsi="Times New Roman" w:cs="Times New Roman"/>
          <w:bCs/>
          <w:color w:val="000000" w:themeColor="text1"/>
          <w:sz w:val="24"/>
        </w:rPr>
      </w:pPr>
    </w:p>
    <w:p w14:paraId="3C2CFFE7" w14:textId="77777777" w:rsidR="00985ABD" w:rsidRPr="00580343" w:rsidRDefault="00985ABD" w:rsidP="00985ABD">
      <w:pPr>
        <w:rPr>
          <w:rFonts w:ascii="Times New Roman" w:eastAsia="Times New Roman" w:hAnsi="Times New Roman" w:cs="Times New Roman"/>
          <w:bCs/>
          <w:color w:val="000000" w:themeColor="text1"/>
          <w:sz w:val="24"/>
        </w:rPr>
      </w:pPr>
      <w:r w:rsidRPr="00580343">
        <w:rPr>
          <w:rFonts w:ascii="Times New Roman" w:eastAsia="Times New Roman" w:hAnsi="Times New Roman" w:cs="Times New Roman"/>
          <w:bCs/>
          <w:color w:val="000000" w:themeColor="text1"/>
          <w:sz w:val="24"/>
        </w:rPr>
        <w:t>PSM</w:t>
      </w:r>
      <w:r>
        <w:rPr>
          <w:rFonts w:ascii="Times New Roman" w:eastAsia="Times New Roman" w:hAnsi="Times New Roman" w:cs="Times New Roman"/>
          <w:bCs/>
          <w:color w:val="000000" w:themeColor="text1"/>
          <w:sz w:val="24"/>
        </w:rPr>
        <w:t>, propensity score matching; ON, optic neuritis; POAG, primary open angle glaucoma</w:t>
      </w:r>
    </w:p>
    <w:sectPr w:rsidR="00985ABD" w:rsidRPr="00580343" w:rsidSect="00D80156">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701" w:header="851" w:footer="992" w:gutter="0"/>
      <w:cols w:space="425"/>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8FA059" w14:textId="77777777" w:rsidR="001D4442" w:rsidRDefault="001D4442" w:rsidP="00402BA1">
      <w:r>
        <w:separator/>
      </w:r>
    </w:p>
  </w:endnote>
  <w:endnote w:type="continuationSeparator" w:id="0">
    <w:p w14:paraId="2578CFB3" w14:textId="77777777" w:rsidR="001D4442" w:rsidRDefault="001D4442" w:rsidP="00402B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2A3A50" w14:textId="77777777" w:rsidR="00402BA1" w:rsidRDefault="00402BA1">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B3236B" w14:textId="77777777" w:rsidR="00402BA1" w:rsidRPr="00402BA1" w:rsidRDefault="00402BA1">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579CAC" w14:textId="77777777" w:rsidR="00402BA1" w:rsidRPr="00402BA1" w:rsidRDefault="00402BA1">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A6D951" w14:textId="77777777" w:rsidR="001D4442" w:rsidRDefault="001D4442" w:rsidP="00402BA1">
      <w:r>
        <w:separator/>
      </w:r>
    </w:p>
  </w:footnote>
  <w:footnote w:type="continuationSeparator" w:id="0">
    <w:p w14:paraId="7FE1F357" w14:textId="77777777" w:rsidR="001D4442" w:rsidRDefault="001D4442" w:rsidP="00402B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827B9F" w14:textId="77777777" w:rsidR="00402BA1" w:rsidRDefault="00402BA1">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B31493" w14:textId="77777777" w:rsidR="00402BA1" w:rsidRPr="00402BA1" w:rsidRDefault="00402BA1">
    <w:pPr>
      <w:pStyle w:val="a7"/>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48DF7C" w14:textId="77777777" w:rsidR="00402BA1" w:rsidRPr="00402BA1" w:rsidRDefault="00402BA1">
    <w:pPr>
      <w:pStyle w:val="a7"/>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5435B5"/>
    <w:multiLevelType w:val="multilevel"/>
    <w:tmpl w:val="6016B4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338900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5994"/>
    <w:rsid w:val="000322E3"/>
    <w:rsid w:val="00071EB1"/>
    <w:rsid w:val="000A17E4"/>
    <w:rsid w:val="000D5691"/>
    <w:rsid w:val="001642C9"/>
    <w:rsid w:val="001731D3"/>
    <w:rsid w:val="00190628"/>
    <w:rsid w:val="001C1208"/>
    <w:rsid w:val="001D4442"/>
    <w:rsid w:val="001E6641"/>
    <w:rsid w:val="00234C2F"/>
    <w:rsid w:val="002E1CB0"/>
    <w:rsid w:val="002E2DC7"/>
    <w:rsid w:val="002F0E02"/>
    <w:rsid w:val="003066DA"/>
    <w:rsid w:val="00317980"/>
    <w:rsid w:val="00325994"/>
    <w:rsid w:val="0035723C"/>
    <w:rsid w:val="003811AC"/>
    <w:rsid w:val="003B7CCA"/>
    <w:rsid w:val="003F63A0"/>
    <w:rsid w:val="003F6A12"/>
    <w:rsid w:val="00402BA1"/>
    <w:rsid w:val="00471F7A"/>
    <w:rsid w:val="00477EED"/>
    <w:rsid w:val="004851DB"/>
    <w:rsid w:val="004D730D"/>
    <w:rsid w:val="004E0191"/>
    <w:rsid w:val="0051324F"/>
    <w:rsid w:val="00551A93"/>
    <w:rsid w:val="005639B2"/>
    <w:rsid w:val="00565E03"/>
    <w:rsid w:val="00580343"/>
    <w:rsid w:val="00584833"/>
    <w:rsid w:val="005950F6"/>
    <w:rsid w:val="005B343B"/>
    <w:rsid w:val="005D32A1"/>
    <w:rsid w:val="00602FED"/>
    <w:rsid w:val="00630E80"/>
    <w:rsid w:val="006415A5"/>
    <w:rsid w:val="0069225F"/>
    <w:rsid w:val="006A3BFD"/>
    <w:rsid w:val="006A4447"/>
    <w:rsid w:val="006B07DE"/>
    <w:rsid w:val="006B2006"/>
    <w:rsid w:val="006D5A98"/>
    <w:rsid w:val="00705D63"/>
    <w:rsid w:val="0079521D"/>
    <w:rsid w:val="007B433C"/>
    <w:rsid w:val="008255EB"/>
    <w:rsid w:val="008305BC"/>
    <w:rsid w:val="008329E8"/>
    <w:rsid w:val="00840EC5"/>
    <w:rsid w:val="00874D7E"/>
    <w:rsid w:val="0089252E"/>
    <w:rsid w:val="008A52A1"/>
    <w:rsid w:val="009206F2"/>
    <w:rsid w:val="00934DF9"/>
    <w:rsid w:val="00943C26"/>
    <w:rsid w:val="00967704"/>
    <w:rsid w:val="00985ABD"/>
    <w:rsid w:val="00996FC5"/>
    <w:rsid w:val="009D154E"/>
    <w:rsid w:val="009F143D"/>
    <w:rsid w:val="009F3031"/>
    <w:rsid w:val="00A15D73"/>
    <w:rsid w:val="00A252FF"/>
    <w:rsid w:val="00A25B71"/>
    <w:rsid w:val="00A35F60"/>
    <w:rsid w:val="00A36710"/>
    <w:rsid w:val="00A4668D"/>
    <w:rsid w:val="00A652AC"/>
    <w:rsid w:val="00AA093D"/>
    <w:rsid w:val="00AD11BB"/>
    <w:rsid w:val="00B012B5"/>
    <w:rsid w:val="00B103BE"/>
    <w:rsid w:val="00B137DA"/>
    <w:rsid w:val="00B15CE1"/>
    <w:rsid w:val="00B931B1"/>
    <w:rsid w:val="00BC1F63"/>
    <w:rsid w:val="00BF4A8A"/>
    <w:rsid w:val="00C21811"/>
    <w:rsid w:val="00C4066D"/>
    <w:rsid w:val="00C7243C"/>
    <w:rsid w:val="00C75470"/>
    <w:rsid w:val="00C81D60"/>
    <w:rsid w:val="00C94797"/>
    <w:rsid w:val="00CB4D43"/>
    <w:rsid w:val="00CE1A88"/>
    <w:rsid w:val="00CF49B3"/>
    <w:rsid w:val="00CF687F"/>
    <w:rsid w:val="00D10CB2"/>
    <w:rsid w:val="00D14593"/>
    <w:rsid w:val="00D345DE"/>
    <w:rsid w:val="00D72025"/>
    <w:rsid w:val="00D73245"/>
    <w:rsid w:val="00D80156"/>
    <w:rsid w:val="00DA24DF"/>
    <w:rsid w:val="00DF42EB"/>
    <w:rsid w:val="00E00B9F"/>
    <w:rsid w:val="00E01451"/>
    <w:rsid w:val="00E01BD5"/>
    <w:rsid w:val="00E175C5"/>
    <w:rsid w:val="00E9798A"/>
    <w:rsid w:val="00EA15F3"/>
    <w:rsid w:val="00ED4F74"/>
    <w:rsid w:val="00F37D40"/>
    <w:rsid w:val="00F44219"/>
    <w:rsid w:val="00F45661"/>
    <w:rsid w:val="00F461DA"/>
    <w:rsid w:val="00F46981"/>
    <w:rsid w:val="00F6233D"/>
    <w:rsid w:val="00F65B37"/>
    <w:rsid w:val="00FA6535"/>
    <w:rsid w:val="00FD6FA7"/>
  </w:rsids>
  <m:mathPr>
    <m:mathFont m:val="Cambria Math"/>
    <m:brkBin m:val="before"/>
    <m:brkBinSub m:val="--"/>
    <m:smallFrac m:val="0"/>
    <m:dispDef/>
    <m:lMargin m:val="0"/>
    <m:rMargin m:val="0"/>
    <m:defJc m:val="centerGroup"/>
    <m:wrapIndent m:val="1440"/>
    <m:intLim m:val="subSup"/>
    <m:naryLim m:val="undOvr"/>
  </m:mathPr>
  <w:themeFontLang w:val="en-IN" w:eastAsia="ko-KR" w:bidi="mr-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DA6E82"/>
  <w15:chartTrackingRefBased/>
  <w15:docId w15:val="{6C6C0992-6DA0-4349-8C81-0953BA431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5994"/>
    <w:pPr>
      <w:widowControl w:val="0"/>
      <w:spacing w:after="0" w:line="240" w:lineRule="auto"/>
      <w:jc w:val="both"/>
    </w:pPr>
    <w:rPr>
      <w:sz w:val="20"/>
      <w:szCs w:val="24"/>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rsid w:val="00325994"/>
    <w:rPr>
      <w:sz w:val="18"/>
    </w:rPr>
  </w:style>
  <w:style w:type="paragraph" w:customStyle="1" w:styleId="EndNoteBibliography">
    <w:name w:val="EndNote Bibliography"/>
    <w:basedOn w:val="a"/>
    <w:rsid w:val="00325994"/>
    <w:rPr>
      <w:rFonts w:ascii="맑은 고딕" w:eastAsia="맑은 고딕" w:hAnsi="맑은 고딕" w:cs="맑은 고딕"/>
    </w:rPr>
  </w:style>
  <w:style w:type="paragraph" w:styleId="a4">
    <w:name w:val="annotation text"/>
    <w:basedOn w:val="a"/>
    <w:link w:val="Char"/>
    <w:rsid w:val="00325994"/>
    <w:pPr>
      <w:jc w:val="left"/>
    </w:pPr>
    <w:rPr>
      <w:rFonts w:ascii="Calibri" w:eastAsia="Calibri" w:hAnsi="Calibri" w:cs="Calibri"/>
    </w:rPr>
  </w:style>
  <w:style w:type="character" w:customStyle="1" w:styleId="Char">
    <w:name w:val="메모 텍스트 Char"/>
    <w:basedOn w:val="a0"/>
    <w:link w:val="a4"/>
    <w:rsid w:val="00325994"/>
    <w:rPr>
      <w:rFonts w:ascii="Calibri" w:eastAsia="Calibri" w:hAnsi="Calibri" w:cs="Calibri"/>
      <w:sz w:val="20"/>
      <w:szCs w:val="24"/>
      <w:lang w:val="en-US" w:eastAsia="ko-KR"/>
    </w:rPr>
  </w:style>
  <w:style w:type="paragraph" w:styleId="a5">
    <w:name w:val="Revision"/>
    <w:hidden/>
    <w:uiPriority w:val="99"/>
    <w:semiHidden/>
    <w:rsid w:val="0035723C"/>
    <w:pPr>
      <w:spacing w:after="0" w:line="240" w:lineRule="auto"/>
    </w:pPr>
    <w:rPr>
      <w:sz w:val="20"/>
      <w:szCs w:val="24"/>
      <w:lang w:val="en-US" w:eastAsia="ko-KR"/>
    </w:rPr>
  </w:style>
  <w:style w:type="paragraph" w:styleId="a6">
    <w:name w:val="annotation subject"/>
    <w:basedOn w:val="a4"/>
    <w:next w:val="a4"/>
    <w:link w:val="Char0"/>
    <w:uiPriority w:val="99"/>
    <w:semiHidden/>
    <w:unhideWhenUsed/>
    <w:rsid w:val="000A17E4"/>
    <w:pPr>
      <w:jc w:val="both"/>
    </w:pPr>
    <w:rPr>
      <w:rFonts w:asciiTheme="minorHAnsi" w:eastAsiaTheme="minorEastAsia" w:hAnsiTheme="minorHAnsi" w:cstheme="minorBidi"/>
      <w:b/>
      <w:bCs/>
      <w:szCs w:val="20"/>
    </w:rPr>
  </w:style>
  <w:style w:type="character" w:customStyle="1" w:styleId="Char0">
    <w:name w:val="메모 주제 Char"/>
    <w:basedOn w:val="Char"/>
    <w:link w:val="a6"/>
    <w:uiPriority w:val="99"/>
    <w:semiHidden/>
    <w:rsid w:val="000A17E4"/>
    <w:rPr>
      <w:rFonts w:ascii="Calibri" w:eastAsiaTheme="minorEastAsia" w:hAnsi="Calibri" w:cs="Calibri"/>
      <w:b/>
      <w:bCs/>
      <w:sz w:val="20"/>
      <w:szCs w:val="20"/>
      <w:lang w:val="en-US" w:eastAsia="ko-KR"/>
    </w:rPr>
  </w:style>
  <w:style w:type="paragraph" w:styleId="a7">
    <w:name w:val="header"/>
    <w:basedOn w:val="a"/>
    <w:link w:val="Char1"/>
    <w:uiPriority w:val="99"/>
    <w:unhideWhenUsed/>
    <w:rsid w:val="00402BA1"/>
    <w:pPr>
      <w:tabs>
        <w:tab w:val="center" w:pos="4680"/>
        <w:tab w:val="right" w:pos="9360"/>
      </w:tabs>
    </w:pPr>
  </w:style>
  <w:style w:type="character" w:customStyle="1" w:styleId="Char1">
    <w:name w:val="머리글 Char"/>
    <w:basedOn w:val="a0"/>
    <w:link w:val="a7"/>
    <w:uiPriority w:val="99"/>
    <w:rsid w:val="00402BA1"/>
    <w:rPr>
      <w:sz w:val="20"/>
      <w:szCs w:val="24"/>
      <w:lang w:val="en-US" w:eastAsia="ko-KR"/>
    </w:rPr>
  </w:style>
  <w:style w:type="paragraph" w:styleId="a8">
    <w:name w:val="footer"/>
    <w:basedOn w:val="a"/>
    <w:link w:val="Char2"/>
    <w:uiPriority w:val="99"/>
    <w:unhideWhenUsed/>
    <w:rsid w:val="00402BA1"/>
    <w:pPr>
      <w:tabs>
        <w:tab w:val="center" w:pos="4680"/>
        <w:tab w:val="right" w:pos="9360"/>
      </w:tabs>
    </w:pPr>
  </w:style>
  <w:style w:type="character" w:customStyle="1" w:styleId="Char2">
    <w:name w:val="바닥글 Char"/>
    <w:basedOn w:val="a0"/>
    <w:link w:val="a8"/>
    <w:uiPriority w:val="99"/>
    <w:rsid w:val="00402BA1"/>
    <w:rPr>
      <w:sz w:val="20"/>
      <w:szCs w:val="24"/>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83846-AB13-4AC3-8724-5DFCDE35EE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2</Words>
  <Characters>702</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희석(안과)</dc:creator>
  <cp:lastModifiedBy>희석 김</cp:lastModifiedBy>
  <cp:revision>3</cp:revision>
  <dcterms:created xsi:type="dcterms:W3CDTF">2026-07-05T08:15:00Z</dcterms:created>
  <dcterms:modified xsi:type="dcterms:W3CDTF">2026-07-05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6ecfe6c75ddbd510197906fef98064552ef4091038a0246ac8be5f65b66437</vt:lpwstr>
  </property>
</Properties>
</file>